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03E" w:rsidRDefault="002F6CE4" w:rsidP="0086503E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</w:t>
      </w:r>
      <w:r w:rsidR="0086503E">
        <w:rPr>
          <w:b/>
          <w:sz w:val="28"/>
          <w:szCs w:val="28"/>
        </w:rPr>
        <w:t>Figures</w:t>
      </w:r>
    </w:p>
    <w:p w:rsidR="002A2364" w:rsidRPr="002A2364" w:rsidRDefault="002A2364" w:rsidP="002A2364">
      <w:pPr>
        <w:pStyle w:val="ListParagraph"/>
        <w:numPr>
          <w:ilvl w:val="0"/>
          <w:numId w:val="3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                                                                    B)</w:t>
      </w:r>
    </w:p>
    <w:p w:rsidR="0086503E" w:rsidRPr="009A3920" w:rsidRDefault="0086503E" w:rsidP="009A3920">
      <w:pPr>
        <w:ind w:left="360"/>
        <w:rPr>
          <w:b/>
          <w:sz w:val="24"/>
          <w:szCs w:val="24"/>
        </w:rPr>
      </w:pPr>
      <w:r w:rsidRPr="009A3920">
        <w:rPr>
          <w:b/>
          <w:sz w:val="24"/>
          <w:szCs w:val="24"/>
        </w:rPr>
        <w:t xml:space="preserve">   </w:t>
      </w:r>
      <w:r w:rsidR="002A2364">
        <w:rPr>
          <w:b/>
          <w:sz w:val="24"/>
          <w:szCs w:val="24"/>
        </w:rPr>
        <w:t>C)</w:t>
      </w:r>
      <w:r w:rsidRPr="009A3920">
        <w:rPr>
          <w:b/>
          <w:sz w:val="24"/>
          <w:szCs w:val="24"/>
        </w:rPr>
        <w:t xml:space="preserve"> </w:t>
      </w:r>
      <w:r w:rsidR="009A3920">
        <w:rPr>
          <w:noProof/>
        </w:rPr>
        <w:drawing>
          <wp:inline distT="0" distB="0" distL="0" distR="0">
            <wp:extent cx="2286000" cy="176645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7664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A3920">
        <w:rPr>
          <w:b/>
          <w:sz w:val="24"/>
          <w:szCs w:val="24"/>
        </w:rPr>
        <w:t xml:space="preserve">                    </w:t>
      </w:r>
      <w:r w:rsidR="009A3920">
        <w:rPr>
          <w:noProof/>
        </w:rPr>
        <w:drawing>
          <wp:inline distT="0" distB="0" distL="0" distR="0">
            <wp:extent cx="2416806" cy="173736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6806" cy="1737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A3920">
        <w:rPr>
          <w:b/>
          <w:sz w:val="24"/>
          <w:szCs w:val="24"/>
        </w:rPr>
        <w:t xml:space="preserve">                    </w:t>
      </w:r>
      <w:r w:rsidR="00402DAC" w:rsidRPr="009A3920">
        <w:rPr>
          <w:b/>
          <w:sz w:val="24"/>
          <w:szCs w:val="24"/>
        </w:rPr>
        <w:t xml:space="preserve">                        </w:t>
      </w:r>
      <w:r w:rsidR="002A2364">
        <w:rPr>
          <w:b/>
          <w:sz w:val="24"/>
          <w:szCs w:val="24"/>
        </w:rPr>
        <w:t xml:space="preserve"> </w:t>
      </w:r>
    </w:p>
    <w:p w:rsidR="0086503E" w:rsidRDefault="00D36538" w:rsidP="0086503E">
      <w:pPr>
        <w:rPr>
          <w:noProof/>
        </w:rPr>
      </w:pPr>
      <w:r w:rsidRPr="00D36538">
        <w:rPr>
          <w:b/>
          <w:noProof/>
          <w:sz w:val="24"/>
          <w:szCs w:val="24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Down Arrow 1" o:spid="_x0000_s1026" type="#_x0000_t67" style="position:absolute;margin-left:128.6pt;margin-top:57.4pt;width:3.6pt;height:12.2pt;z-index:25165926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" adj="18413" fillcolor="red" strokecolor="red" strokeweight="2pt"/>
        </w:pict>
      </w:r>
      <w:r w:rsidR="002A2364">
        <w:rPr>
          <w:noProof/>
        </w:rPr>
        <w:t xml:space="preserve">          </w:t>
      </w:r>
      <w:r w:rsidR="0086503E" w:rsidRPr="00FE7BE6">
        <w:rPr>
          <w:noProof/>
        </w:rPr>
        <w:t xml:space="preserve"> </w:t>
      </w:r>
      <w:r w:rsidR="0086503E" w:rsidRPr="000E0E37">
        <w:rPr>
          <w:noProof/>
        </w:rPr>
        <w:t xml:space="preserve"> </w:t>
      </w:r>
      <w:r w:rsidR="002A2364">
        <w:rPr>
          <w:noProof/>
        </w:rPr>
        <w:t xml:space="preserve">     </w:t>
      </w:r>
      <w:r w:rsidR="002A2364">
        <w:rPr>
          <w:noProof/>
        </w:rPr>
        <w:drawing>
          <wp:inline distT="0" distB="0" distL="0" distR="0">
            <wp:extent cx="2286000" cy="141549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4154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503E" w:rsidRPr="00106D08" w:rsidRDefault="0086503E" w:rsidP="0086503E">
      <w:pPr>
        <w:rPr>
          <w:b/>
          <w:noProof/>
        </w:rPr>
      </w:pPr>
      <w:r>
        <w:rPr>
          <w:b/>
          <w:noProof/>
          <w:sz w:val="24"/>
          <w:szCs w:val="24"/>
        </w:rPr>
        <w:t xml:space="preserve">                                             </w:t>
      </w:r>
      <w:r w:rsidR="00990095">
        <w:rPr>
          <w:b/>
          <w:noProof/>
          <w:sz w:val="24"/>
          <w:szCs w:val="24"/>
        </w:rPr>
        <w:t xml:space="preserve">                             </w:t>
      </w:r>
      <w:r w:rsidRPr="007E5C8D">
        <w:rPr>
          <w:b/>
          <w:noProof/>
        </w:rPr>
        <w:t xml:space="preserve"> </w:t>
      </w:r>
    </w:p>
    <w:p w:rsidR="0086503E" w:rsidRDefault="0086503E" w:rsidP="005A2814">
      <w:r w:rsidRPr="007E7603">
        <w:rPr>
          <w:b/>
        </w:rPr>
        <w:t xml:space="preserve">Figure 1: </w:t>
      </w:r>
      <w:r w:rsidR="005A2814">
        <w:t>DNA/CIG analysis</w:t>
      </w:r>
      <w:r w:rsidRPr="007E7603">
        <w:t xml:space="preserve"> of a kappa light chain positive dominant hyper</w:t>
      </w:r>
      <w:r>
        <w:t>-</w:t>
      </w:r>
      <w:r w:rsidRPr="007E7603">
        <w:t>diploid stem line</w:t>
      </w:r>
      <w:r w:rsidR="005A2814">
        <w:t>. T</w:t>
      </w:r>
      <w:r w:rsidRPr="007E7603">
        <w:t>he cytoplasmic light chain fluore</w:t>
      </w:r>
      <w:r>
        <w:t>sce</w:t>
      </w:r>
      <w:r w:rsidRPr="007E7603">
        <w:t>nce</w:t>
      </w:r>
      <w:r>
        <w:t xml:space="preserve"> intensity is depicted on the y-</w:t>
      </w:r>
      <w:r w:rsidRPr="007E7603">
        <w:t>axis and th</w:t>
      </w:r>
      <w:r w:rsidR="005A2814">
        <w:t>at</w:t>
      </w:r>
      <w:r w:rsidRPr="007E7603">
        <w:t xml:space="preserve"> </w:t>
      </w:r>
      <w:r>
        <w:t>of the DNA dye on the x-</w:t>
      </w:r>
      <w:r w:rsidRPr="007E7603">
        <w:t>axis. Compare the dot plot for th</w:t>
      </w:r>
      <w:r w:rsidR="00DE5662">
        <w:t>e kappa light chain (Figure 1A</w:t>
      </w:r>
      <w:r w:rsidRPr="007E7603">
        <w:t>) with the dot</w:t>
      </w:r>
      <w:r>
        <w:t xml:space="preserve"> </w:t>
      </w:r>
      <w:r w:rsidRPr="007E7603">
        <w:t>plot for the lambda l</w:t>
      </w:r>
      <w:r w:rsidR="00DE5662">
        <w:t>ight chain (Figure 1B</w:t>
      </w:r>
      <w:r w:rsidRPr="007E7603">
        <w:t xml:space="preserve">). </w:t>
      </w:r>
      <w:r w:rsidR="002F6CE4" w:rsidRPr="007C71FA">
        <w:t xml:space="preserve">The </w:t>
      </w:r>
      <w:r w:rsidR="002F6CE4">
        <w:t>DNA Index (</w:t>
      </w:r>
      <w:r w:rsidR="002F6CE4" w:rsidRPr="007C71FA">
        <w:t>DI</w:t>
      </w:r>
      <w:r w:rsidR="002F6CE4">
        <w:t>)</w:t>
      </w:r>
      <w:r w:rsidR="002F6CE4" w:rsidRPr="007C71FA">
        <w:t xml:space="preserve"> was calculated </w:t>
      </w:r>
      <w:r w:rsidR="002F6CE4">
        <w:t xml:space="preserve">as </w:t>
      </w:r>
      <w:r w:rsidR="002F6CE4" w:rsidRPr="007C71FA">
        <w:t xml:space="preserve">the ratio of the </w:t>
      </w:r>
      <w:r w:rsidR="002F6CE4">
        <w:t xml:space="preserve">mean </w:t>
      </w:r>
      <w:r w:rsidR="005A2814">
        <w:t xml:space="preserve">fluorescence </w:t>
      </w:r>
      <w:r w:rsidR="002F6CE4">
        <w:t xml:space="preserve">channels of </w:t>
      </w:r>
      <w:r w:rsidR="002F6CE4" w:rsidRPr="007C71FA">
        <w:t>light chain</w:t>
      </w:r>
      <w:r w:rsidR="002F6CE4">
        <w:t>-</w:t>
      </w:r>
      <w:r w:rsidR="002F6CE4" w:rsidRPr="007C71FA">
        <w:t xml:space="preserve">positive </w:t>
      </w:r>
      <w:r w:rsidR="002F6CE4">
        <w:t xml:space="preserve">versus light chain–negative </w:t>
      </w:r>
      <w:r w:rsidR="002F6CE4" w:rsidRPr="007C71FA">
        <w:t>G</w:t>
      </w:r>
      <w:r w:rsidR="002F6CE4">
        <w:rPr>
          <w:vertAlign w:val="subscript"/>
        </w:rPr>
        <w:t>0</w:t>
      </w:r>
      <w:r w:rsidR="002F6CE4">
        <w:t>/G</w:t>
      </w:r>
      <w:r w:rsidR="002F6CE4">
        <w:rPr>
          <w:vertAlign w:val="subscript"/>
        </w:rPr>
        <w:t>1</w:t>
      </w:r>
      <w:r w:rsidR="002F6CE4">
        <w:t xml:space="preserve"> cell </w:t>
      </w:r>
      <w:r w:rsidR="002F6CE4" w:rsidRPr="007C71FA">
        <w:t>population.</w:t>
      </w:r>
      <w:r w:rsidR="00926EED" w:rsidRPr="00926EED">
        <w:t xml:space="preserve"> </w:t>
      </w:r>
      <w:r w:rsidR="00926EED">
        <w:t xml:space="preserve">The </w:t>
      </w:r>
      <w:r w:rsidR="005A2814">
        <w:t>CIG index (CI)</w:t>
      </w:r>
      <w:r w:rsidR="00926EED">
        <w:t xml:space="preserve"> is calculated from the ration of the geometrical means of the </w:t>
      </w:r>
      <w:r w:rsidR="00926EED" w:rsidRPr="007E7603">
        <w:t>cytoplasmic light chain fluore</w:t>
      </w:r>
      <w:r w:rsidR="00926EED">
        <w:t>sce</w:t>
      </w:r>
      <w:r w:rsidR="00926EED" w:rsidRPr="007E7603">
        <w:t>nce</w:t>
      </w:r>
      <w:r w:rsidR="00926EED">
        <w:t xml:space="preserve"> intensity on the y-</w:t>
      </w:r>
      <w:r w:rsidR="00926EED" w:rsidRPr="007E7603">
        <w:t>axis</w:t>
      </w:r>
      <w:r w:rsidR="00926EED">
        <w:t xml:space="preserve"> (logarithmic scale) of the light chain positive diploid (R3 area) and </w:t>
      </w:r>
      <w:proofErr w:type="spellStart"/>
      <w:r w:rsidR="00926EED">
        <w:t>hyperdiploid</w:t>
      </w:r>
      <w:proofErr w:type="spellEnd"/>
      <w:r w:rsidR="00926EED">
        <w:t xml:space="preserve"> (R4 area) to the light chain negative (nonspecific fluore</w:t>
      </w:r>
      <w:r w:rsidR="005A2814">
        <w:t>sce</w:t>
      </w:r>
      <w:r w:rsidR="00926EED">
        <w:t>nce) diploid population (R1 area)</w:t>
      </w:r>
      <w:r w:rsidR="005A2814">
        <w:t>.</w:t>
      </w:r>
      <w:r w:rsidR="002F6CE4">
        <w:t xml:space="preserve"> </w:t>
      </w:r>
      <w:r w:rsidR="009A3920">
        <w:t>Two</w:t>
      </w:r>
      <w:r w:rsidRPr="007E7603">
        <w:t xml:space="preserve"> distinct kappa positive stem lines are depicted</w:t>
      </w:r>
      <w:r w:rsidR="001724B2">
        <w:t xml:space="preserve"> with high cytoplasmic indexes (CI)</w:t>
      </w:r>
      <w:r w:rsidRPr="007E7603">
        <w:t>, a diploid kappa positive population (area R3)</w:t>
      </w:r>
      <w:r w:rsidR="002F6CE4">
        <w:t xml:space="preserve"> with DI=1.0 </w:t>
      </w:r>
      <w:r w:rsidR="009A3920">
        <w:t>and CI=</w:t>
      </w:r>
      <w:r w:rsidR="001724B2">
        <w:t xml:space="preserve"> </w:t>
      </w:r>
      <w:r w:rsidR="00FC2F7E">
        <w:t>5</w:t>
      </w:r>
      <w:r w:rsidR="001724B2">
        <w:t>.2</w:t>
      </w:r>
      <w:r w:rsidR="00FC2F7E">
        <w:t xml:space="preserve"> and </w:t>
      </w:r>
      <w:r w:rsidRPr="007E7603">
        <w:t>a hyper</w:t>
      </w:r>
      <w:r>
        <w:t>-</w:t>
      </w:r>
      <w:r w:rsidRPr="007E7603">
        <w:t>diploid k</w:t>
      </w:r>
      <w:r>
        <w:t xml:space="preserve">appa positive population with </w:t>
      </w:r>
      <w:r w:rsidR="001724B2">
        <w:t>DI=1.14</w:t>
      </w:r>
      <w:r w:rsidRPr="007E7603">
        <w:t xml:space="preserve"> (area R4)</w:t>
      </w:r>
      <w:r w:rsidR="001724B2">
        <w:t xml:space="preserve"> and CI= 14</w:t>
      </w:r>
      <w:r w:rsidR="00F018F2">
        <w:t>.2</w:t>
      </w:r>
      <w:r w:rsidRPr="007E7603">
        <w:t xml:space="preserve">. </w:t>
      </w:r>
      <w:r>
        <w:t>Figure 1C</w:t>
      </w:r>
      <w:r w:rsidRPr="007E7603">
        <w:t xml:space="preserve"> depicts the DNA histogram of that population. </w:t>
      </w:r>
      <w:r w:rsidR="001724B2">
        <w:t>T</w:t>
      </w:r>
      <w:r w:rsidRPr="007E7603">
        <w:t>he red arrow portray</w:t>
      </w:r>
      <w:r w:rsidR="005A2814">
        <w:t>s</w:t>
      </w:r>
      <w:r w:rsidRPr="007E7603">
        <w:t xml:space="preserve"> the </w:t>
      </w:r>
      <w:r w:rsidR="00D57F7F" w:rsidRPr="007C71FA">
        <w:t>G</w:t>
      </w:r>
      <w:r w:rsidR="00D57F7F">
        <w:rPr>
          <w:vertAlign w:val="subscript"/>
        </w:rPr>
        <w:t>0</w:t>
      </w:r>
      <w:r w:rsidR="00D57F7F">
        <w:t>/G</w:t>
      </w:r>
      <w:r w:rsidR="00D57F7F">
        <w:rPr>
          <w:vertAlign w:val="subscript"/>
        </w:rPr>
        <w:t>1</w:t>
      </w:r>
      <w:r w:rsidR="00D57F7F">
        <w:t xml:space="preserve"> </w:t>
      </w:r>
      <w:bookmarkStart w:id="0" w:name="_GoBack"/>
      <w:bookmarkEnd w:id="0"/>
      <w:r w:rsidRPr="007E7603">
        <w:t>hyper</w:t>
      </w:r>
      <w:r>
        <w:t>-</w:t>
      </w:r>
      <w:r w:rsidR="001724B2">
        <w:t>diploid population</w:t>
      </w:r>
      <w:r w:rsidR="005A2814">
        <w:t>.</w:t>
      </w:r>
      <w:r w:rsidRPr="007E7603">
        <w:t xml:space="preserve">   </w:t>
      </w:r>
    </w:p>
    <w:p w:rsidR="0086503E" w:rsidRDefault="0086503E" w:rsidP="0086503E"/>
    <w:p w:rsidR="0086503E" w:rsidRDefault="0086503E" w:rsidP="0086503E"/>
    <w:p w:rsidR="0086503E" w:rsidRDefault="0086503E" w:rsidP="0086503E"/>
    <w:p w:rsidR="0086503E" w:rsidRDefault="0086503E" w:rsidP="0086503E">
      <w:pPr>
        <w:rPr>
          <w:b/>
        </w:rPr>
      </w:pPr>
    </w:p>
    <w:p w:rsidR="002C6950" w:rsidRDefault="002C6950" w:rsidP="0086503E">
      <w:pPr>
        <w:rPr>
          <w:b/>
        </w:rPr>
      </w:pPr>
    </w:p>
    <w:p w:rsidR="002C6950" w:rsidRPr="002C6950" w:rsidRDefault="002C6950" w:rsidP="002C6950">
      <w:pPr>
        <w:pStyle w:val="ListParagraph"/>
        <w:numPr>
          <w:ilvl w:val="0"/>
          <w:numId w:val="4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                                                                      B)</w:t>
      </w:r>
    </w:p>
    <w:p w:rsidR="002C6950" w:rsidRDefault="00402DAC" w:rsidP="00402DAC">
      <w:pPr>
        <w:rPr>
          <w:b/>
          <w:sz w:val="24"/>
          <w:szCs w:val="24"/>
        </w:rPr>
      </w:pPr>
      <w:r w:rsidRPr="00402DAC">
        <w:rPr>
          <w:b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>
            <wp:extent cx="2275675" cy="1737360"/>
            <wp:effectExtent l="0" t="0" r="0" b="0"/>
            <wp:docPr id="205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5675" cy="173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402DAC">
        <w:rPr>
          <w:b/>
          <w:sz w:val="24"/>
          <w:szCs w:val="24"/>
        </w:rPr>
        <w:t xml:space="preserve">                         </w:t>
      </w:r>
      <w:r>
        <w:rPr>
          <w:noProof/>
        </w:rPr>
        <w:drawing>
          <wp:inline distT="0" distB="0" distL="0" distR="0">
            <wp:extent cx="2365495" cy="1737360"/>
            <wp:effectExtent l="0" t="0" r="0" b="0"/>
            <wp:docPr id="205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5495" cy="173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402DAC">
        <w:rPr>
          <w:b/>
          <w:sz w:val="24"/>
          <w:szCs w:val="24"/>
        </w:rPr>
        <w:t xml:space="preserve">     </w:t>
      </w:r>
    </w:p>
    <w:p w:rsidR="00B84306" w:rsidRPr="002C6950" w:rsidRDefault="002C6950" w:rsidP="00402DAC">
      <w:pPr>
        <w:rPr>
          <w:b/>
          <w:sz w:val="28"/>
          <w:szCs w:val="28"/>
        </w:rPr>
      </w:pPr>
      <w:r w:rsidRPr="002C6950">
        <w:rPr>
          <w:b/>
          <w:sz w:val="28"/>
          <w:szCs w:val="28"/>
        </w:rPr>
        <w:t xml:space="preserve">                                                               </w:t>
      </w:r>
      <w:r>
        <w:rPr>
          <w:b/>
          <w:sz w:val="28"/>
          <w:szCs w:val="28"/>
        </w:rPr>
        <w:t xml:space="preserve">                   </w:t>
      </w:r>
      <w:r w:rsidRPr="002C6950">
        <w:rPr>
          <w:b/>
          <w:sz w:val="28"/>
          <w:szCs w:val="28"/>
        </w:rPr>
        <w:t xml:space="preserve">C)                  </w:t>
      </w:r>
      <w:r w:rsidR="00402DAC" w:rsidRPr="002C6950">
        <w:rPr>
          <w:b/>
          <w:sz w:val="28"/>
          <w:szCs w:val="28"/>
        </w:rPr>
        <w:t xml:space="preserve">    </w:t>
      </w:r>
    </w:p>
    <w:p w:rsidR="0086503E" w:rsidRPr="00402DAC" w:rsidRDefault="00D36538" w:rsidP="00402DAC">
      <w:pPr>
        <w:rPr>
          <w:b/>
          <w:sz w:val="24"/>
          <w:szCs w:val="24"/>
        </w:rPr>
      </w:pPr>
      <w:r w:rsidRPr="00D36538">
        <w:rPr>
          <w:b/>
          <w:noProof/>
          <w:sz w:val="16"/>
          <w:szCs w:val="16"/>
        </w:rPr>
        <w:pict>
          <v:shape id="Down Arrow 14" o:spid="_x0000_s1027" type="#_x0000_t67" style="position:absolute;margin-left:346.55pt;margin-top:18.85pt;width:2.9pt;height:7.2pt;flip:x;z-index:25166131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" adj="17280" fillcolor="red" strokecolor="red" strokeweight="2pt"/>
        </w:pict>
      </w:r>
      <w:r w:rsidR="00B84306">
        <w:rPr>
          <w:b/>
          <w:sz w:val="24"/>
          <w:szCs w:val="24"/>
        </w:rPr>
        <w:t xml:space="preserve">                                                                                     </w:t>
      </w:r>
      <w:r w:rsidR="002C6950">
        <w:rPr>
          <w:b/>
          <w:sz w:val="24"/>
          <w:szCs w:val="24"/>
        </w:rPr>
        <w:t xml:space="preserve">        </w:t>
      </w:r>
      <w:r w:rsidR="00B84306">
        <w:rPr>
          <w:b/>
          <w:noProof/>
          <w:sz w:val="24"/>
          <w:szCs w:val="24"/>
        </w:rPr>
        <w:drawing>
          <wp:inline distT="0" distB="0" distL="0" distR="0">
            <wp:extent cx="2377440" cy="1354717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440" cy="13547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02DAC" w:rsidRPr="00402DAC">
        <w:rPr>
          <w:b/>
          <w:sz w:val="24"/>
          <w:szCs w:val="24"/>
        </w:rPr>
        <w:t xml:space="preserve">                                                                       </w:t>
      </w:r>
    </w:p>
    <w:p w:rsidR="001724B2" w:rsidRDefault="0086503E" w:rsidP="005A2814">
      <w:r>
        <w:rPr>
          <w:b/>
        </w:rPr>
        <w:t>Figure 2:</w:t>
      </w:r>
      <w:r w:rsidR="00FC1F91">
        <w:t xml:space="preserve"> </w:t>
      </w:r>
      <w:r w:rsidR="005B2298">
        <w:t xml:space="preserve">  </w:t>
      </w:r>
      <w:r w:rsidR="005A2814">
        <w:t>DNA/CIG analysis</w:t>
      </w:r>
      <w:r w:rsidR="001724B2">
        <w:t xml:space="preserve"> of a lambda</w:t>
      </w:r>
      <w:r w:rsidR="001724B2" w:rsidRPr="007E7603">
        <w:t xml:space="preserve"> light chain positive dominant hyper</w:t>
      </w:r>
      <w:r w:rsidR="001724B2">
        <w:t>-</w:t>
      </w:r>
      <w:r w:rsidR="001724B2" w:rsidRPr="007E7603">
        <w:t>diploid stem line</w:t>
      </w:r>
      <w:r w:rsidR="005A2814">
        <w:t>.</w:t>
      </w:r>
      <w:r w:rsidR="001724B2" w:rsidRPr="007E7603">
        <w:t xml:space="preserve"> </w:t>
      </w:r>
      <w:r w:rsidR="005A2814">
        <w:t>T</w:t>
      </w:r>
      <w:r w:rsidR="001724B2" w:rsidRPr="007E7603">
        <w:t>he cytoplasmic light chain fluore</w:t>
      </w:r>
      <w:r w:rsidR="001724B2">
        <w:t>sce</w:t>
      </w:r>
      <w:r w:rsidR="001724B2" w:rsidRPr="007E7603">
        <w:t>nce</w:t>
      </w:r>
      <w:r w:rsidR="001724B2">
        <w:t xml:space="preserve"> intensity is depicted on the y-</w:t>
      </w:r>
      <w:r w:rsidR="001724B2" w:rsidRPr="007E7603">
        <w:t>axis and th</w:t>
      </w:r>
      <w:r w:rsidR="005A2814">
        <w:t xml:space="preserve">at </w:t>
      </w:r>
      <w:r w:rsidR="001724B2">
        <w:t xml:space="preserve">the DNA </w:t>
      </w:r>
      <w:proofErr w:type="gramStart"/>
      <w:r w:rsidR="001724B2">
        <w:t>dye</w:t>
      </w:r>
      <w:proofErr w:type="gramEnd"/>
      <w:r w:rsidR="001724B2">
        <w:t xml:space="preserve"> on the x-</w:t>
      </w:r>
      <w:r w:rsidR="001724B2" w:rsidRPr="007E7603">
        <w:t>axis. Compare the dot plot for th</w:t>
      </w:r>
      <w:r w:rsidR="001724B2">
        <w:t>e kappa light chain (Figure 2A</w:t>
      </w:r>
      <w:r w:rsidR="001724B2" w:rsidRPr="007E7603">
        <w:t>) with the dot</w:t>
      </w:r>
      <w:r w:rsidR="001724B2">
        <w:t xml:space="preserve"> </w:t>
      </w:r>
      <w:r w:rsidR="001724B2" w:rsidRPr="007E7603">
        <w:t>plot for the lambda l</w:t>
      </w:r>
      <w:r w:rsidR="001724B2">
        <w:t>ight chain (Figure 2B</w:t>
      </w:r>
      <w:r w:rsidR="001724B2" w:rsidRPr="007E7603">
        <w:t xml:space="preserve">). </w:t>
      </w:r>
      <w:r w:rsidR="001724B2" w:rsidRPr="007C71FA">
        <w:t xml:space="preserve">The </w:t>
      </w:r>
      <w:r w:rsidR="001724B2">
        <w:t>DNA Index (</w:t>
      </w:r>
      <w:r w:rsidR="001724B2" w:rsidRPr="007C71FA">
        <w:t>DI</w:t>
      </w:r>
      <w:r w:rsidR="001724B2">
        <w:t>)</w:t>
      </w:r>
      <w:r w:rsidR="001724B2" w:rsidRPr="007C71FA">
        <w:t xml:space="preserve"> was calculated </w:t>
      </w:r>
      <w:r w:rsidR="001724B2">
        <w:t xml:space="preserve">as </w:t>
      </w:r>
      <w:r w:rsidR="001724B2" w:rsidRPr="007C71FA">
        <w:t xml:space="preserve">the ratio of the </w:t>
      </w:r>
      <w:r w:rsidR="001724B2">
        <w:t xml:space="preserve">mean channels of </w:t>
      </w:r>
      <w:r w:rsidR="001724B2" w:rsidRPr="007C71FA">
        <w:t>light chain</w:t>
      </w:r>
      <w:r w:rsidR="001724B2">
        <w:t>-</w:t>
      </w:r>
      <w:r w:rsidR="001724B2" w:rsidRPr="007C71FA">
        <w:t xml:space="preserve">positive </w:t>
      </w:r>
      <w:r w:rsidR="001724B2">
        <w:t xml:space="preserve">versus light chain–negative </w:t>
      </w:r>
      <w:r w:rsidR="001724B2" w:rsidRPr="007C71FA">
        <w:t>G</w:t>
      </w:r>
      <w:r w:rsidR="001724B2">
        <w:rPr>
          <w:vertAlign w:val="subscript"/>
        </w:rPr>
        <w:t>0</w:t>
      </w:r>
      <w:r w:rsidR="001724B2">
        <w:t>/G</w:t>
      </w:r>
      <w:r w:rsidR="001724B2">
        <w:rPr>
          <w:vertAlign w:val="subscript"/>
        </w:rPr>
        <w:t>1</w:t>
      </w:r>
      <w:r w:rsidR="001724B2">
        <w:t xml:space="preserve"> cell </w:t>
      </w:r>
      <w:r w:rsidR="001724B2" w:rsidRPr="007C71FA">
        <w:t>population.</w:t>
      </w:r>
      <w:r w:rsidR="00926EED" w:rsidRPr="00926EED">
        <w:t xml:space="preserve"> </w:t>
      </w:r>
      <w:r w:rsidR="00926EED">
        <w:t xml:space="preserve">The CI is calculated from the ration of the geometrical means of the </w:t>
      </w:r>
      <w:r w:rsidR="00926EED" w:rsidRPr="007E7603">
        <w:t>cytoplasmic light chain fluore</w:t>
      </w:r>
      <w:r w:rsidR="00926EED">
        <w:t>sce</w:t>
      </w:r>
      <w:r w:rsidR="00926EED" w:rsidRPr="007E7603">
        <w:t>nce</w:t>
      </w:r>
      <w:r w:rsidR="00926EED">
        <w:t xml:space="preserve"> intensity on the y-</w:t>
      </w:r>
      <w:r w:rsidR="00926EED" w:rsidRPr="007E7603">
        <w:t>axis</w:t>
      </w:r>
      <w:r w:rsidR="00926EED">
        <w:t xml:space="preserve"> (logarithmic scale) of the light chain positive diploid (R3 area) and </w:t>
      </w:r>
      <w:proofErr w:type="spellStart"/>
      <w:r w:rsidR="00926EED">
        <w:t>hyperdiploid</w:t>
      </w:r>
      <w:proofErr w:type="spellEnd"/>
      <w:r w:rsidR="00926EED">
        <w:t xml:space="preserve"> (R4 area) to the light chain negative (nonspecific fluore</w:t>
      </w:r>
      <w:r w:rsidR="005A2814">
        <w:t>sce</w:t>
      </w:r>
      <w:r w:rsidR="00926EED">
        <w:t>nce) diploid population (R1 area)</w:t>
      </w:r>
      <w:r w:rsidR="001724B2">
        <w:t xml:space="preserve"> Two distinct lambda</w:t>
      </w:r>
      <w:r w:rsidR="001724B2" w:rsidRPr="007E7603">
        <w:t xml:space="preserve"> positive stem lines are depicted</w:t>
      </w:r>
      <w:r w:rsidR="002C6950">
        <w:t xml:space="preserve"> with low</w:t>
      </w:r>
      <w:r w:rsidR="001724B2">
        <w:t xml:space="preserve"> cytoplasmic indexes (CI)</w:t>
      </w:r>
      <w:r w:rsidR="001724B2" w:rsidRPr="007E7603">
        <w:t xml:space="preserve">, a </w:t>
      </w:r>
      <w:r w:rsidR="002C6950">
        <w:t>diploid lambda</w:t>
      </w:r>
      <w:r w:rsidR="001724B2" w:rsidRPr="007E7603">
        <w:t xml:space="preserve"> positive population (area R3)</w:t>
      </w:r>
      <w:r w:rsidR="001724B2">
        <w:t xml:space="preserve"> with DI=</w:t>
      </w:r>
      <w:r w:rsidR="002C6950">
        <w:t xml:space="preserve"> </w:t>
      </w:r>
      <w:r w:rsidR="001724B2">
        <w:t xml:space="preserve">1.0 and CI= </w:t>
      </w:r>
      <w:r w:rsidR="002C6950">
        <w:t>1.8</w:t>
      </w:r>
      <w:r w:rsidR="001724B2">
        <w:t xml:space="preserve"> and </w:t>
      </w:r>
      <w:r w:rsidR="001724B2" w:rsidRPr="007E7603">
        <w:t>a hyper</w:t>
      </w:r>
      <w:r w:rsidR="001724B2">
        <w:t>-</w:t>
      </w:r>
      <w:r w:rsidR="002C6950">
        <w:t>diploid lambda</w:t>
      </w:r>
      <w:r w:rsidR="001724B2">
        <w:t xml:space="preserve"> positive population with </w:t>
      </w:r>
      <w:r w:rsidR="002C6950">
        <w:t>DI= 1.24</w:t>
      </w:r>
      <w:r w:rsidR="001724B2" w:rsidRPr="007E7603">
        <w:t xml:space="preserve"> (area R4)</w:t>
      </w:r>
      <w:r w:rsidR="001724B2">
        <w:t xml:space="preserve"> and CI= </w:t>
      </w:r>
      <w:r w:rsidR="00447E3B">
        <w:t>2.7</w:t>
      </w:r>
      <w:r w:rsidR="001724B2" w:rsidRPr="007E7603">
        <w:t xml:space="preserve">. </w:t>
      </w:r>
      <w:r w:rsidR="00A10FC8">
        <w:t>Figure 2</w:t>
      </w:r>
      <w:r w:rsidR="001724B2">
        <w:t>C</w:t>
      </w:r>
      <w:r w:rsidR="001724B2" w:rsidRPr="007E7603">
        <w:t xml:space="preserve"> depicts the DNA flow histogram of that population. </w:t>
      </w:r>
      <w:r w:rsidR="001724B2">
        <w:t>T</w:t>
      </w:r>
      <w:r w:rsidR="001724B2" w:rsidRPr="007E7603">
        <w:t>he red arrow portray</w:t>
      </w:r>
      <w:r w:rsidR="005A2814">
        <w:t>s</w:t>
      </w:r>
      <w:r w:rsidR="001724B2" w:rsidRPr="007E7603">
        <w:t xml:space="preserve"> the </w:t>
      </w:r>
      <w:r w:rsidR="00D57F7F" w:rsidRPr="007C71FA">
        <w:t>G</w:t>
      </w:r>
      <w:r w:rsidR="00D57F7F">
        <w:rPr>
          <w:vertAlign w:val="subscript"/>
        </w:rPr>
        <w:t>0</w:t>
      </w:r>
      <w:r w:rsidR="00D57F7F">
        <w:t>/G</w:t>
      </w:r>
      <w:r w:rsidR="00D57F7F">
        <w:rPr>
          <w:vertAlign w:val="subscript"/>
        </w:rPr>
        <w:t>1</w:t>
      </w:r>
      <w:r w:rsidR="00D57F7F">
        <w:t xml:space="preserve"> </w:t>
      </w:r>
      <w:r w:rsidR="001724B2" w:rsidRPr="007E7603">
        <w:t>hyper</w:t>
      </w:r>
      <w:r w:rsidR="001724B2">
        <w:t>-diploid population</w:t>
      </w:r>
      <w:r w:rsidR="001724B2" w:rsidRPr="007E7603">
        <w:t xml:space="preserve">.   </w:t>
      </w:r>
    </w:p>
    <w:p w:rsidR="0086503E" w:rsidRPr="0086503E" w:rsidRDefault="005B2298" w:rsidP="0086503E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765D74">
        <w:t xml:space="preserve"> </w:t>
      </w:r>
      <w:r w:rsidR="00886984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2F6CE4" w:rsidRDefault="00355C93" w:rsidP="0086503E">
      <w:pPr>
        <w:jc w:val="both"/>
      </w:pPr>
      <w:r>
        <w:rPr>
          <w:b/>
          <w:bCs/>
          <w:lang w:val="en-GB"/>
        </w:rPr>
        <w:t xml:space="preserve">Figure 3   </w:t>
      </w:r>
      <w:r>
        <w:rPr>
          <w:lang w:val="en-GB"/>
        </w:rPr>
        <w:t xml:space="preserve">Kaplan-Meier Plots of Overall Survival </w:t>
      </w:r>
      <w:r>
        <w:rPr>
          <w:b/>
          <w:bCs/>
          <w:lang w:val="en-GB"/>
        </w:rPr>
        <w:t>(A)</w:t>
      </w:r>
      <w:r>
        <w:rPr>
          <w:lang w:val="en-GB"/>
        </w:rPr>
        <w:t xml:space="preserve">, Progression Free Survival </w:t>
      </w:r>
      <w:r>
        <w:rPr>
          <w:b/>
          <w:bCs/>
          <w:lang w:val="en-GB"/>
        </w:rPr>
        <w:t>(B)</w:t>
      </w:r>
      <w:r>
        <w:rPr>
          <w:lang w:val="en-GB"/>
        </w:rPr>
        <w:t xml:space="preserve">, Cumulative Incidence of Complete Response </w:t>
      </w:r>
      <w:r>
        <w:rPr>
          <w:b/>
          <w:bCs/>
          <w:lang w:val="en-GB"/>
        </w:rPr>
        <w:t>(C)</w:t>
      </w:r>
      <w:r>
        <w:rPr>
          <w:lang w:val="en-GB"/>
        </w:rPr>
        <w:t xml:space="preserve"> and Complete Response Duration </w:t>
      </w:r>
      <w:r>
        <w:rPr>
          <w:b/>
          <w:bCs/>
          <w:lang w:val="en-GB"/>
        </w:rPr>
        <w:t>(D)</w:t>
      </w:r>
      <w:r>
        <w:rPr>
          <w:lang w:val="en-GB"/>
        </w:rPr>
        <w:t xml:space="preserve"> for the Total Therapy 3b (TT3b) trial.</w:t>
      </w:r>
    </w:p>
    <w:sectPr w:rsidR="002F6CE4" w:rsidSect="00D36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9D67DB"/>
    <w:multiLevelType w:val="hybridMultilevel"/>
    <w:tmpl w:val="96C45952"/>
    <w:lvl w:ilvl="0" w:tplc="3300F9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047286"/>
    <w:multiLevelType w:val="hybridMultilevel"/>
    <w:tmpl w:val="A3CA2DE4"/>
    <w:lvl w:ilvl="0" w:tplc="20F020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532FF1"/>
    <w:multiLevelType w:val="hybridMultilevel"/>
    <w:tmpl w:val="93C44F36"/>
    <w:lvl w:ilvl="0" w:tplc="5E10112E">
      <w:start w:val="1"/>
      <w:numFmt w:val="upp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>
    <w:nsid w:val="7DEA5A6B"/>
    <w:multiLevelType w:val="hybridMultilevel"/>
    <w:tmpl w:val="C32AC6E0"/>
    <w:lvl w:ilvl="0" w:tplc="6C9C31BE">
      <w:start w:val="1"/>
      <w:numFmt w:val="upperLetter"/>
      <w:lvlText w:val="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0" w:hanging="360"/>
      </w:pPr>
    </w:lvl>
    <w:lvl w:ilvl="2" w:tplc="0409001B" w:tentative="1">
      <w:start w:val="1"/>
      <w:numFmt w:val="lowerRoman"/>
      <w:lvlText w:val="%3."/>
      <w:lvlJc w:val="right"/>
      <w:pPr>
        <w:ind w:left="2010" w:hanging="180"/>
      </w:pPr>
    </w:lvl>
    <w:lvl w:ilvl="3" w:tplc="0409000F" w:tentative="1">
      <w:start w:val="1"/>
      <w:numFmt w:val="decimal"/>
      <w:lvlText w:val="%4."/>
      <w:lvlJc w:val="left"/>
      <w:pPr>
        <w:ind w:left="2730" w:hanging="360"/>
      </w:pPr>
    </w:lvl>
    <w:lvl w:ilvl="4" w:tplc="04090019" w:tentative="1">
      <w:start w:val="1"/>
      <w:numFmt w:val="lowerLetter"/>
      <w:lvlText w:val="%5."/>
      <w:lvlJc w:val="left"/>
      <w:pPr>
        <w:ind w:left="3450" w:hanging="360"/>
      </w:pPr>
    </w:lvl>
    <w:lvl w:ilvl="5" w:tplc="0409001B" w:tentative="1">
      <w:start w:val="1"/>
      <w:numFmt w:val="lowerRoman"/>
      <w:lvlText w:val="%6."/>
      <w:lvlJc w:val="right"/>
      <w:pPr>
        <w:ind w:left="4170" w:hanging="180"/>
      </w:pPr>
    </w:lvl>
    <w:lvl w:ilvl="6" w:tplc="0409000F" w:tentative="1">
      <w:start w:val="1"/>
      <w:numFmt w:val="decimal"/>
      <w:lvlText w:val="%7."/>
      <w:lvlJc w:val="left"/>
      <w:pPr>
        <w:ind w:left="4890" w:hanging="360"/>
      </w:pPr>
    </w:lvl>
    <w:lvl w:ilvl="7" w:tplc="04090019" w:tentative="1">
      <w:start w:val="1"/>
      <w:numFmt w:val="lowerLetter"/>
      <w:lvlText w:val="%8."/>
      <w:lvlJc w:val="left"/>
      <w:pPr>
        <w:ind w:left="5610" w:hanging="360"/>
      </w:pPr>
    </w:lvl>
    <w:lvl w:ilvl="8" w:tplc="0409001B" w:tentative="1">
      <w:start w:val="1"/>
      <w:numFmt w:val="lowerRoman"/>
      <w:lvlText w:val="%9."/>
      <w:lvlJc w:val="right"/>
      <w:pPr>
        <w:ind w:left="633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54C26"/>
    <w:rsid w:val="00054C26"/>
    <w:rsid w:val="000D423B"/>
    <w:rsid w:val="001724B2"/>
    <w:rsid w:val="00212C3F"/>
    <w:rsid w:val="00257200"/>
    <w:rsid w:val="002A2364"/>
    <w:rsid w:val="002C6950"/>
    <w:rsid w:val="002E41D2"/>
    <w:rsid w:val="002F6CE4"/>
    <w:rsid w:val="003074B8"/>
    <w:rsid w:val="00355C93"/>
    <w:rsid w:val="00402DAC"/>
    <w:rsid w:val="00447E3B"/>
    <w:rsid w:val="004F75AF"/>
    <w:rsid w:val="005A2814"/>
    <w:rsid w:val="005B2298"/>
    <w:rsid w:val="006B74C9"/>
    <w:rsid w:val="00765D74"/>
    <w:rsid w:val="007D7008"/>
    <w:rsid w:val="0086503E"/>
    <w:rsid w:val="00886984"/>
    <w:rsid w:val="008938F3"/>
    <w:rsid w:val="00926EED"/>
    <w:rsid w:val="00990095"/>
    <w:rsid w:val="009A3920"/>
    <w:rsid w:val="00A10FC8"/>
    <w:rsid w:val="00A52FD6"/>
    <w:rsid w:val="00B84306"/>
    <w:rsid w:val="00D36538"/>
    <w:rsid w:val="00D57F7F"/>
    <w:rsid w:val="00DE5662"/>
    <w:rsid w:val="00F018F2"/>
    <w:rsid w:val="00FC1F91"/>
    <w:rsid w:val="00FC2F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C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C2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6503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C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C2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6503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158</Words>
  <Characters>660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7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anikolaouXenofon</dc:creator>
  <cp:lastModifiedBy>Satish D</cp:lastModifiedBy>
  <cp:revision>5</cp:revision>
  <dcterms:created xsi:type="dcterms:W3CDTF">2015-02-11T23:27:00Z</dcterms:created>
  <dcterms:modified xsi:type="dcterms:W3CDTF">2015-03-24T05:29:00Z</dcterms:modified>
</cp:coreProperties>
</file>